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03901" w14:textId="596523AF" w:rsidR="00793432" w:rsidRPr="00DB7324" w:rsidRDefault="00793432" w:rsidP="00DB7324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 w:rsidRPr="007934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</w:t>
      </w:r>
      <w:r w:rsidR="00E12FB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le</w:t>
      </w:r>
      <w:r w:rsidRPr="007934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2D26B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  <w:r w:rsidRPr="0079343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bookmarkStart w:id="0" w:name="_Hlk152527818"/>
      <w:r w:rsidR="00DB7324" w:rsidRPr="00DB732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rrelation of duration and number of the lesion with clinical forms, dermal and epidermal changes, and type of histopathological pattern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1140"/>
        <w:gridCol w:w="2740"/>
        <w:gridCol w:w="960"/>
        <w:gridCol w:w="1000"/>
        <w:gridCol w:w="1520"/>
        <w:gridCol w:w="1320"/>
        <w:gridCol w:w="760"/>
        <w:gridCol w:w="1049"/>
        <w:gridCol w:w="752"/>
        <w:gridCol w:w="1168"/>
        <w:gridCol w:w="640"/>
        <w:gridCol w:w="840"/>
      </w:tblGrid>
      <w:tr w:rsidR="00AB5C4C" w:rsidRPr="00AB5C4C" w14:paraId="5466913F" w14:textId="77777777" w:rsidTr="00AB5C4C">
        <w:trPr>
          <w:trHeight w:val="300"/>
        </w:trPr>
        <w:tc>
          <w:tcPr>
            <w:tcW w:w="48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47A071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652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ration of lesion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FA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  <w:r w:rsidRPr="00AB5C4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DF8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</w:t>
            </w: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AB0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lesions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8CC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</w:t>
            </w:r>
            <w:r w:rsidRPr="00AB5C4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889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</w:t>
            </w: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AB5C4C" w:rsidRPr="00AB5C4C" w14:paraId="1DC31DBA" w14:textId="77777777" w:rsidTr="00AB5C4C">
        <w:trPr>
          <w:trHeight w:val="645"/>
        </w:trPr>
        <w:tc>
          <w:tcPr>
            <w:tcW w:w="48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F04E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557A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(&lt;3 month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2CD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cute (3-12 month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45B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(&gt;12 months)</w:t>
            </w:r>
          </w:p>
        </w:tc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282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CEE0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738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255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1400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682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2BA409F8" w14:textId="77777777" w:rsidTr="00AB5C4C">
        <w:trPr>
          <w:trHeight w:val="300"/>
        </w:trPr>
        <w:tc>
          <w:tcPr>
            <w:tcW w:w="3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35D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 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D8C" w14:textId="0D68EE9E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B8B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ED9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6F6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A3E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A8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8BF0" w14:textId="0EA94B6E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526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EA14" w14:textId="21D7F1F4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CA05" w14:textId="1CDB4E4E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AB5C4C" w:rsidRPr="00AB5C4C" w14:paraId="572D124C" w14:textId="77777777" w:rsidTr="00AB5C4C">
        <w:trPr>
          <w:trHeight w:val="300"/>
        </w:trPr>
        <w:tc>
          <w:tcPr>
            <w:tcW w:w="3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350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2CE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3C9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0A6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1A8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8E30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FEB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13D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C76A" w14:textId="4171E887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A231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0432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29B6CA3B" w14:textId="77777777" w:rsidTr="00AB5C4C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D35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mal changes</w:t>
            </w: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63E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used cell infilt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D1D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A8F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62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ECD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024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1A6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05F5" w14:textId="27E3B7CD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83B5" w14:textId="6964D468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B2C4" w14:textId="4DFDAB8D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ADFE" w14:textId="184A9E0D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C718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18DD5B13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9151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330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4A3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D0D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65B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7A9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CDCA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926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5E7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E32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4CE6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E57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5419766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A9C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11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chy cell infilt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943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F32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8A8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D85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B0F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7C4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7E2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57A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A80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952C" w14:textId="6C2CA49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C718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AB5C4C" w:rsidRPr="00AB5C4C" w14:paraId="6F34C98E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D27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D6D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0E1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637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C7A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985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69E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E4EA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56FA" w14:textId="769B4217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B912" w14:textId="5ADB7782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EB1F1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528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120241E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40B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E80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20D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EEA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739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FED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54E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8FD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39B" w14:textId="77912249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E125" w14:textId="61891AFE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1159" w14:textId="0DE6FBE6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530F" w14:textId="6202ED6E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C7187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1D1F0001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6592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221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80C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3E5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8CC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155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9826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D91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7DA1" w14:textId="40821AEB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4727" w14:textId="3943CAF3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8FD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06F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0A668E98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DF8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4F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C15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443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984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61F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09F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BB3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6546" w14:textId="135D38E6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0ECA" w14:textId="490D67BC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257C" w14:textId="7CDAF289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88A" w14:textId="2D0A379D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63C4E7AC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9032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05B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346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EA6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483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D3B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6DA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36E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FAF6" w14:textId="29EC97B3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9989" w14:textId="171E923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2BC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B749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749D4BD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A66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722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a c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8A9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E56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26A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E1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0B1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117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8A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FBD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BC1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DAE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</w:tr>
      <w:tr w:rsidR="00AB5C4C" w:rsidRPr="00AB5C4C" w14:paraId="0BA96663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18D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190B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6BE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2E0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8E9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508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602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7D7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8BD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546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7CE2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CAD1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7772EEB7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906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67E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FFD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05C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544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936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13C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F9F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D95D" w14:textId="4B0000EC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B40E" w14:textId="0591C26F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4CCF" w14:textId="71752E15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853B" w14:textId="7D2AF765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AB5C4C" w:rsidRPr="00AB5C4C" w14:paraId="0CC12D77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CCAD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F0E7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11E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2A6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916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102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ED3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993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9F96" w14:textId="4C3070C0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22F3" w14:textId="4D0F9475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835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84B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45E5A025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E9C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207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osinoph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112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E20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425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0F7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339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7FF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616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456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9BC" w14:textId="48BB0426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DFC6" w14:textId="58123F5A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0E3B4EDA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96F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4E4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F89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05F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818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305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6AD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E5B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4946" w14:textId="4C850639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AC2B" w14:textId="612EE71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FA7C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E23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5505A25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AB0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2CD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helioid c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080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B8C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7C9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B14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E2E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AAA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9FFD" w14:textId="21572B3A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9163" w14:textId="3DE8CCC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730F" w14:textId="3AEA0D39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D61A" w14:textId="25E2EB48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AB5C4C" w:rsidRPr="00AB5C4C" w14:paraId="68A68312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07D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CD17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C6E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663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FA7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8BE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2E7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283B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1E3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52C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F75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6911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2E1BAA41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37D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CE9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ant cell Langerh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DD2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3BD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E3A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4B4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36E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6B5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EB3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40D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CB5F" w14:textId="4ADC7F68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EAD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AB5C4C" w:rsidRPr="00AB5C4C" w14:paraId="70788BD3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392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A08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262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35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D44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0E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595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70F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C3D1" w14:textId="4C481995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0E14" w14:textId="75F1732D" w:rsidR="00AB5C4C" w:rsidRPr="00AB5C4C" w:rsidRDefault="00C7187F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F77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A1F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0817254A" w14:textId="77777777" w:rsidTr="00AB5C4C">
        <w:trPr>
          <w:trHeight w:val="300"/>
        </w:trPr>
        <w:tc>
          <w:tcPr>
            <w:tcW w:w="3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15E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of histopathological patter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7A0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B44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1D4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EE9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900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953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3B8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436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7C3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33D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AB5C4C" w:rsidRPr="00AB5C4C" w14:paraId="7D33B500" w14:textId="77777777" w:rsidTr="00AB5C4C">
        <w:trPr>
          <w:trHeight w:val="300"/>
        </w:trPr>
        <w:tc>
          <w:tcPr>
            <w:tcW w:w="3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3B5B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0A1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44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042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9C9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1199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42F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F5C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39B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0A2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96F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C610514" w14:textId="77777777" w:rsidTr="00AB5C4C">
        <w:trPr>
          <w:trHeight w:val="300"/>
        </w:trPr>
        <w:tc>
          <w:tcPr>
            <w:tcW w:w="3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C13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B9A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829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0B8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465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D98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693A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D2D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31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50B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1B8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69377BE8" w14:textId="77777777" w:rsidTr="00AB5C4C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8D7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dermal changes</w:t>
            </w: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90E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kerat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08D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F8A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ACC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6DB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D9E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6DF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A0A3" w14:textId="7C54F588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4E41" w14:textId="09B0957E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E090" w14:textId="54AB3478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30E" w14:textId="33E432D3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AB5C4C" w:rsidRPr="00AB5C4C" w14:paraId="61D32D71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5BB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0F6B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A5E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CB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CAF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159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DE2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9DB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17E7" w14:textId="4CA68C27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D44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AB91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870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09913F73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407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C4B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kerat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406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978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C82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075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854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6F8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32C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C8F" w14:textId="1A0CC35C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173B" w14:textId="72F279AF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381B" w14:textId="534354BC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AB5C4C" w:rsidRPr="00AB5C4C" w14:paraId="4BC6707C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D7E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6F96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A4B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9E1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357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F12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8AC2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24F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2A24" w14:textId="42B347E1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7E13" w14:textId="14BF0E1A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34DF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28C8A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34267150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6238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F41F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cer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095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9A9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03E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756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E5D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0E2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B0DB" w14:textId="5208C383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8E5C" w14:textId="29AA4D9B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03A" w14:textId="4B9D8AEC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E4FC" w14:textId="480246F6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5DA8AC5A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D4C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40B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7A5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DE2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5EE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8A8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22E6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564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5C47" w14:textId="316599A6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F240" w14:textId="01F4FD7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5A1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F4B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63DCCDC2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8E86A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FDA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anth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C78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DB7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F74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CA8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14B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F732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E18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B464" w14:textId="4F3DEE7E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35F9" w14:textId="31A94344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5C89" w14:textId="4BE94ABE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AB5C4C" w:rsidRPr="00AB5C4C" w14:paraId="1A95B226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6B16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EFC2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C00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9DCC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643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5CC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890D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7F4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B28B" w14:textId="30808627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399E" w14:textId="27D34D2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21F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7CF3B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12F9DD8E" w14:textId="77777777" w:rsidTr="00AB5C4C">
        <w:trPr>
          <w:trHeight w:val="315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199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BCFB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seudo </w:t>
            </w:r>
            <w:proofErr w:type="spellStart"/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thelioimatous</w:t>
            </w:r>
            <w:proofErr w:type="spellEnd"/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yperpl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C95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03F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D96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0BC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9B9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DDB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00F6" w14:textId="265ADD4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842E" w14:textId="77A45D5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B5FF" w14:textId="59A1D25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D6F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</w:tr>
      <w:tr w:rsidR="00AB5C4C" w:rsidRPr="00AB5C4C" w14:paraId="7C815787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549C2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61A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3D2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DF53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3FCE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4B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B98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708E1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4B1E" w14:textId="292696A7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C49F" w14:textId="4D12941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D20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BD85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26DC8401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C97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76A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licular plugg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8C0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1028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B50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05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C9FD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AFB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2A9F" w14:textId="2BB49133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C425" w14:textId="499AF7C3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83A1" w14:textId="60EBDB15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7633" w14:textId="73BC88AE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AB5C4C" w:rsidRPr="00AB5C4C" w14:paraId="0C59CF6B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0EF6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48D7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34D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536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955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1F8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C62C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8C68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4687" w14:textId="347B79E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6D3B" w14:textId="0123E64A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52F26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9FEB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B5C4C" w:rsidRPr="00AB5C4C" w14:paraId="2675E86E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F590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04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op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83C0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5109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C2E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E7D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DC21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9A3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A4C5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0397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9285" w14:textId="60982B67" w:rsidR="00AB5C4C" w:rsidRPr="00AB5C4C" w:rsidRDefault="007C1C9B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C9EA" w14:textId="6E239E59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7C1C9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AB5C4C" w:rsidRPr="00AB5C4C" w14:paraId="3B7A7CEF" w14:textId="77777777" w:rsidTr="00AB5C4C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964F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201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6EC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2454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7D2A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7526" w14:textId="77777777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F1D3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9D5E9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3692" w14:textId="48AFAFF2" w:rsidR="00AB5C4C" w:rsidRPr="00AB5C4C" w:rsidRDefault="00AB5C4C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5C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813F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3A3B" w14:textId="1FD13280" w:rsidR="00AB5C4C" w:rsidRPr="00AB5C4C" w:rsidRDefault="00813F68" w:rsidP="00AB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D64E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4554" w14:textId="77777777" w:rsidR="00AB5C4C" w:rsidRPr="00AB5C4C" w:rsidRDefault="00AB5C4C" w:rsidP="00AB5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315D20FA" w14:textId="77777777" w:rsidR="00793432" w:rsidRDefault="00793432"/>
    <w:sectPr w:rsidR="00793432" w:rsidSect="005075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32"/>
    <w:rsid w:val="000F3872"/>
    <w:rsid w:val="001F78DC"/>
    <w:rsid w:val="002D26BA"/>
    <w:rsid w:val="0035114E"/>
    <w:rsid w:val="00454E8E"/>
    <w:rsid w:val="0049052F"/>
    <w:rsid w:val="004C4A9F"/>
    <w:rsid w:val="00507585"/>
    <w:rsid w:val="00520EA8"/>
    <w:rsid w:val="0055777D"/>
    <w:rsid w:val="0063593E"/>
    <w:rsid w:val="00793432"/>
    <w:rsid w:val="007C1C9B"/>
    <w:rsid w:val="00813F68"/>
    <w:rsid w:val="008235BD"/>
    <w:rsid w:val="008433A7"/>
    <w:rsid w:val="009D6296"/>
    <w:rsid w:val="00A439F7"/>
    <w:rsid w:val="00AB5C4C"/>
    <w:rsid w:val="00AC19DF"/>
    <w:rsid w:val="00AF608B"/>
    <w:rsid w:val="00B065A9"/>
    <w:rsid w:val="00C7187F"/>
    <w:rsid w:val="00CA1180"/>
    <w:rsid w:val="00DB7324"/>
    <w:rsid w:val="00DE6B73"/>
    <w:rsid w:val="00E12FB8"/>
    <w:rsid w:val="00EE2CEC"/>
    <w:rsid w:val="00F1330F"/>
    <w:rsid w:val="00F8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EE4E0"/>
  <w15:chartTrackingRefBased/>
  <w15:docId w15:val="{24B5B094-1084-4B4A-8B19-9A70F548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34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0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81</Words>
  <Characters>1248</Characters>
  <Application>Microsoft Office Word</Application>
  <DocSecurity>0</DocSecurity>
  <Lines>467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u Ayele</dc:creator>
  <cp:keywords/>
  <dc:description/>
  <cp:lastModifiedBy>Berhanu Ayele</cp:lastModifiedBy>
  <cp:revision>19</cp:revision>
  <dcterms:created xsi:type="dcterms:W3CDTF">2023-11-30T05:26:00Z</dcterms:created>
  <dcterms:modified xsi:type="dcterms:W3CDTF">2024-01-18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5a5115-92fd-4fe0-90f0-f050f87ae0af</vt:lpwstr>
  </property>
</Properties>
</file>